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F30BB" w14:textId="77777777" w:rsidR="00571E28" w:rsidRPr="00B13421" w:rsidRDefault="00571E28" w:rsidP="00571E28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B7699E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B7699E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t>: Socio-demographic</w:t>
      </w:r>
      <w:r>
        <w:rPr>
          <w:rFonts w:ascii="Times New Roman" w:hAnsi="Times New Roman" w:cs="Times New Roman"/>
          <w:color w:val="auto"/>
          <w:sz w:val="24"/>
          <w:szCs w:val="24"/>
        </w:rPr>
        <w:t>, hygienic, and environmental</w:t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t xml:space="preserve"> characteristics of school</w:t>
      </w:r>
      <w:r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B7699E">
        <w:rPr>
          <w:rFonts w:ascii="Times New Roman" w:hAnsi="Times New Roman" w:cs="Times New Roman"/>
          <w:color w:val="auto"/>
          <w:sz w:val="24"/>
          <w:szCs w:val="24"/>
        </w:rPr>
        <w:t xml:space="preserve">age children, </w:t>
      </w:r>
      <w:proofErr w:type="spellStart"/>
      <w:r w:rsidRPr="00B7699E">
        <w:rPr>
          <w:rFonts w:ascii="Times New Roman" w:hAnsi="Times New Roman" w:cs="Times New Roman"/>
          <w:color w:val="auto"/>
          <w:sz w:val="24"/>
          <w:szCs w:val="24"/>
        </w:rPr>
        <w:t>Mekhoni</w:t>
      </w:r>
      <w:proofErr w:type="spellEnd"/>
      <w:r w:rsidRPr="00B7699E">
        <w:rPr>
          <w:rFonts w:ascii="Times New Roman" w:hAnsi="Times New Roman" w:cs="Times New Roman"/>
          <w:color w:val="auto"/>
          <w:sz w:val="24"/>
          <w:szCs w:val="24"/>
        </w:rPr>
        <w:t xml:space="preserve"> town, </w:t>
      </w:r>
      <w:r>
        <w:rPr>
          <w:rFonts w:ascii="Times New Roman" w:hAnsi="Times New Roman" w:cs="Times New Roman"/>
          <w:color w:val="auto"/>
          <w:sz w:val="24"/>
          <w:szCs w:val="24"/>
        </w:rPr>
        <w:t>Tigray, Ethiopia May 2024 to March 2025 (N=277).</w:t>
      </w:r>
      <w:bookmarkStart w:id="0" w:name="sociodemo"/>
      <w:bookmarkEnd w:id="0"/>
    </w:p>
    <w:tbl>
      <w:tblPr>
        <w:tblStyle w:val="GridTable1Light"/>
        <w:tblW w:w="9990" w:type="dxa"/>
        <w:tblLook w:val="04A0" w:firstRow="1" w:lastRow="0" w:firstColumn="1" w:lastColumn="0" w:noHBand="0" w:noVBand="1"/>
      </w:tblPr>
      <w:tblGrid>
        <w:gridCol w:w="2675"/>
        <w:gridCol w:w="1786"/>
        <w:gridCol w:w="1650"/>
        <w:gridCol w:w="35"/>
        <w:gridCol w:w="1003"/>
        <w:gridCol w:w="40"/>
        <w:gridCol w:w="12"/>
        <w:gridCol w:w="1029"/>
        <w:gridCol w:w="997"/>
        <w:gridCol w:w="763"/>
      </w:tblGrid>
      <w:tr w:rsidR="008554D2" w:rsidRPr="0045764B" w14:paraId="2307B274" w14:textId="0869CD3B" w:rsidTr="00547D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</w:tcPr>
          <w:p w14:paraId="424D6A5F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786" w:type="dxa"/>
          </w:tcPr>
          <w:p w14:paraId="2EF6A2B1" w14:textId="77777777" w:rsidR="00281B61" w:rsidRPr="0045764B" w:rsidRDefault="00281B61" w:rsidP="00C91FA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46CC3485" w14:textId="77777777" w:rsidR="00281B61" w:rsidRPr="0045764B" w:rsidRDefault="00281B61" w:rsidP="00C91FA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78FD251D" w14:textId="3CD3AC31" w:rsidR="00281B61" w:rsidRPr="008554D2" w:rsidRDefault="00281B61" w:rsidP="00281B6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54D2">
              <w:rPr>
                <w:rFonts w:ascii="Times New Roman" w:hAnsi="Times New Roman" w:cs="Times New Roman"/>
                <w:sz w:val="24"/>
                <w:szCs w:val="24"/>
              </w:rPr>
              <w:t>STH positive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C2D8F35" w14:textId="6F94722A" w:rsidR="00281B61" w:rsidRPr="0045764B" w:rsidRDefault="00281B61" w:rsidP="00281B61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H</w:t>
            </w:r>
            <w:r w:rsidR="008554D2">
              <w:rPr>
                <w:rFonts w:ascii="Times New Roman" w:hAnsi="Times New Roman" w:cs="Times New Roman"/>
                <w:sz w:val="24"/>
                <w:szCs w:val="24"/>
              </w:rPr>
              <w:t xml:space="preserve"> negative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CD50FE7" w14:textId="32651D9B" w:rsidR="00281B61" w:rsidRPr="0045764B" w:rsidRDefault="00281B61" w:rsidP="00CE73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DF2F5D2" w14:textId="27859A6B" w:rsidR="00281B61" w:rsidRPr="0045764B" w:rsidRDefault="00281B61" w:rsidP="00CE738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554D2" w:rsidRPr="0045764B" w14:paraId="55A57E38" w14:textId="6BB8D5F5" w:rsidTr="00547DCF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7955C156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1786" w:type="dxa"/>
          </w:tcPr>
          <w:p w14:paraId="69E6FF18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Degol</w:t>
            </w:r>
            <w:proofErr w:type="spellEnd"/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5DD5297D" w14:textId="03ACAF68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76(63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6E11E2A1" w14:textId="1775233B" w:rsidR="00281B61" w:rsidRPr="0045764B" w:rsidRDefault="00673BF9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527DDF64" w14:textId="2E490F0E" w:rsidR="00281B61" w:rsidRPr="0045764B" w:rsidRDefault="00673BF9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32EC3B8" w14:textId="30320CD3" w:rsidR="00281B61" w:rsidRPr="0045764B" w:rsidRDefault="00332D1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CF50374" w14:textId="6F7307D2" w:rsidR="00281B61" w:rsidRPr="0045764B" w:rsidRDefault="008675F4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554D2" w:rsidRPr="0045764B" w14:paraId="67E97381" w14:textId="0B172A78" w:rsidTr="00547DCF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48E81411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0A56B555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Hayelom</w:t>
            </w:r>
            <w:proofErr w:type="spellEnd"/>
            <w:r w:rsidRPr="0045764B">
              <w:rPr>
                <w:rFonts w:ascii="Times New Roman" w:hAnsi="Times New Roman" w:cs="Times New Roman"/>
                <w:sz w:val="24"/>
                <w:szCs w:val="24"/>
              </w:rPr>
              <w:t xml:space="preserve"> Araya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3B773999" w14:textId="3FEC133C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01(36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7D8B8278" w14:textId="07DD799B" w:rsidR="00281B61" w:rsidRPr="0045764B" w:rsidRDefault="00F7417A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21640ED" w14:textId="7AC94F1F" w:rsidR="00281B61" w:rsidRPr="0045764B" w:rsidRDefault="00F7417A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6902A960" w14:textId="2B0002BE" w:rsidR="00281B61" w:rsidRPr="0045764B" w:rsidRDefault="008675F4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2C4E8D5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35BE50F7" w14:textId="0A3EDE2C" w:rsidTr="00547DCF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0200FC4D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86" w:type="dxa"/>
          </w:tcPr>
          <w:p w14:paraId="7ADBC0AE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5B7BC195" w14:textId="353C451D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66(59.9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6CF474AA" w14:textId="2B344989" w:rsidR="00281B61" w:rsidRPr="0045764B" w:rsidRDefault="000D21E6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BD786C0" w14:textId="67496418" w:rsidR="00281B61" w:rsidRPr="0045764B" w:rsidRDefault="000D21E6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8A6CC04" w14:textId="663C4621" w:rsidR="00281B61" w:rsidRPr="0045764B" w:rsidRDefault="007452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8DE028C" w14:textId="68C29C30" w:rsidR="00281B61" w:rsidRPr="0045764B" w:rsidRDefault="00B70EB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8554D2" w:rsidRPr="0045764B" w14:paraId="3E1C98B0" w14:textId="182F67B0" w:rsidTr="00547DC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6134D36B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429F98D9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7FB782A9" w14:textId="0143E66B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11(40.1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082B44E9" w14:textId="2B1785B3" w:rsidR="00281B61" w:rsidRPr="0045764B" w:rsidRDefault="00F903EA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72BBC3CE" w14:textId="462D48D5" w:rsidR="00281B61" w:rsidRPr="0045764B" w:rsidRDefault="00F903EA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9AA74F8" w14:textId="524FFF46" w:rsidR="00281B61" w:rsidRPr="0045764B" w:rsidRDefault="00F903EA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DA99BA2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02854A6D" w14:textId="54EA6F8C" w:rsidTr="00547DCF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A1A6530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1786" w:type="dxa"/>
          </w:tcPr>
          <w:p w14:paraId="11A8C6B2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12DB4F7E" w14:textId="553BC27C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20(43.3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537A468B" w14:textId="4A407D4D" w:rsidR="00281B61" w:rsidRPr="0045764B" w:rsidRDefault="007E3A8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25605341" w14:textId="3E9A7FD4" w:rsidR="00281B61" w:rsidRPr="0045764B" w:rsidRDefault="00733116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6C26D845" w14:textId="75A49C2B" w:rsidR="00281B61" w:rsidRPr="0045764B" w:rsidRDefault="00E66CFB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40C62B38" w14:textId="2DB643A3" w:rsidR="00281B61" w:rsidRPr="0045764B" w:rsidRDefault="00E66CFB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8554D2" w:rsidRPr="0045764B" w14:paraId="3AE0E8F2" w14:textId="61BD896C" w:rsidTr="00547DC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4E84ED2C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C8B85F4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1-14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6F9ED1BB" w14:textId="3847B942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57(56.7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346221A7" w14:textId="12355CBE" w:rsidR="00281B61" w:rsidRPr="0045764B" w:rsidRDefault="00733116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4129AF74" w14:textId="03CE6675" w:rsidR="00281B61" w:rsidRPr="0045764B" w:rsidRDefault="00733116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8F03543" w14:textId="444D7F2F" w:rsidR="00281B61" w:rsidRPr="0045764B" w:rsidRDefault="00E66CFB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F4DD38B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47420C80" w14:textId="27358AA9" w:rsidTr="00547DC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155690C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  <w:p w14:paraId="24ABE919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721A2198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6F87C94A" w14:textId="07B72C54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234(84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773FDE19" w14:textId="093C6572" w:rsidR="00281B61" w:rsidRPr="0045764B" w:rsidRDefault="0054580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C61A806" w14:textId="40BB37EB" w:rsidR="00281B61" w:rsidRPr="0045764B" w:rsidRDefault="0054580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3F984B9" w14:textId="46313D46" w:rsidR="00281B61" w:rsidRPr="0045764B" w:rsidRDefault="00F909A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4C153B14" w14:textId="0CBD3E0A" w:rsidR="00281B61" w:rsidRPr="0045764B" w:rsidRDefault="00F909A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554D2" w:rsidRPr="0045764B" w14:paraId="24F76A1D" w14:textId="6FC2832E" w:rsidTr="00547DC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4BE664A3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0AFAEC2" w14:textId="7777777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4ED037BF" w14:textId="4866937F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43(15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5B3225B8" w14:textId="4FD1D454" w:rsidR="00281B61" w:rsidRPr="0045764B" w:rsidRDefault="00885A9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43922326" w14:textId="7952EEB6" w:rsidR="00281B61" w:rsidRPr="0045764B" w:rsidRDefault="00885A9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795C439" w14:textId="011ED500" w:rsidR="00281B61" w:rsidRPr="0045764B" w:rsidRDefault="00DB140A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42F5F5E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738BF53B" w14:textId="6035A093" w:rsidTr="00547DC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42AE9834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1786" w:type="dxa"/>
          </w:tcPr>
          <w:p w14:paraId="3F11C92C" w14:textId="54DCDA9F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-4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285F855C" w14:textId="499B16C4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50(54.2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072B5FFB" w14:textId="45EDAD09" w:rsidR="00281B61" w:rsidRPr="0045764B" w:rsidRDefault="002E1C6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26D37B9F" w14:textId="73E8ADB5" w:rsidR="00281B61" w:rsidRPr="0045764B" w:rsidRDefault="002E1C6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56793CF" w14:textId="215A02C3" w:rsidR="00281B61" w:rsidRPr="0045764B" w:rsidRDefault="00E30D8A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045E2151" w14:textId="4153F3E9" w:rsidR="00281B61" w:rsidRPr="0045764B" w:rsidRDefault="0058730E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554D2" w:rsidRPr="0045764B" w14:paraId="7B2F0815" w14:textId="5E659B6C" w:rsidTr="00547DCF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5B4BDE54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089D2D23" w14:textId="41C63B1A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5-8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10D94B6B" w14:textId="6513E1E2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27(45.8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358BDE65" w14:textId="2F54D9CF" w:rsidR="00281B61" w:rsidRPr="0045764B" w:rsidRDefault="00463B1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197EC14D" w14:textId="00FDDAF6" w:rsidR="00281B61" w:rsidRPr="0045764B" w:rsidRDefault="00463B1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45872FD" w14:textId="2B5AB693" w:rsidR="00281B61" w:rsidRPr="0045764B" w:rsidRDefault="00884765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7B0875E4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6BD67091" w14:textId="0745832C" w:rsidTr="00547DCF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56560104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71EC2A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onthly family income (ETB)</w:t>
            </w:r>
          </w:p>
        </w:tc>
        <w:tc>
          <w:tcPr>
            <w:tcW w:w="1786" w:type="dxa"/>
          </w:tcPr>
          <w:p w14:paraId="797DEECE" w14:textId="1F8504DE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&lt;1000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6F3F5616" w14:textId="7DB99633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39(14.1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270B09B6" w14:textId="220662DB" w:rsidR="00281B61" w:rsidRPr="0045764B" w:rsidRDefault="00235A4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3F3FCA56" w14:textId="7863A6E4" w:rsidR="00281B61" w:rsidRPr="0045764B" w:rsidRDefault="00235A4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6CE3078" w14:textId="2F532FEA" w:rsidR="00281B61" w:rsidRPr="0045764B" w:rsidRDefault="003B254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0C5D414" w14:textId="0779EB79" w:rsidR="00281B61" w:rsidRPr="0045764B" w:rsidRDefault="00A9359A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8554D2" w:rsidRPr="0045764B" w14:paraId="2208416B" w14:textId="58905441" w:rsidTr="00547DC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1CA95E25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288D6179" w14:textId="5DA8F826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000-2000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52E122FE" w14:textId="3134D3C5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25(9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329DEDDE" w14:textId="06B78688" w:rsidR="00281B61" w:rsidRPr="0045764B" w:rsidRDefault="00C675A8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3B196D58" w14:textId="1FB50CCF" w:rsidR="00281B61" w:rsidRPr="0045764B" w:rsidRDefault="00C675A8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5D0EEF5" w14:textId="3C63FA6D" w:rsidR="00281B61" w:rsidRPr="0045764B" w:rsidRDefault="00F54556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3FD1ADB" w14:textId="717C36D1" w:rsidR="00281B61" w:rsidRPr="0045764B" w:rsidRDefault="00A9359A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554D2" w:rsidRPr="0045764B" w14:paraId="17FD4C18" w14:textId="531F3883" w:rsidTr="00547DCF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31C262DD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09578C95" w14:textId="46FD83FB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&gt;2000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7EB8F0DD" w14:textId="0C22A7E3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213(76.9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0C5BE8EC" w14:textId="0602B2CA" w:rsidR="00281B61" w:rsidRPr="0045764B" w:rsidRDefault="00C675A8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53DCA055" w14:textId="3208C9DD" w:rsidR="00281B61" w:rsidRPr="0045764B" w:rsidRDefault="00C675A8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830DCE1" w14:textId="628AECFB" w:rsidR="00281B61" w:rsidRPr="0045764B" w:rsidRDefault="00F54556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FC7E15D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04DCB8E0" w14:textId="22C74956" w:rsidTr="00547DC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B5CE74B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  <w:p w14:paraId="66221963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4534CF98" w14:textId="5E0CD99B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160CD1E3" w14:textId="288F74A0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37(49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0FEE0C97" w14:textId="51D9E71F" w:rsidR="00281B61" w:rsidRPr="0045764B" w:rsidRDefault="005C4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086C7119" w14:textId="5523292B" w:rsidR="00281B61" w:rsidRPr="0045764B" w:rsidRDefault="005C4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C7DACE5" w14:textId="126B95B6" w:rsidR="00281B61" w:rsidRPr="0045764B" w:rsidRDefault="00344A7B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2551ABE" w14:textId="146E9ED7" w:rsidR="00281B61" w:rsidRPr="0045764B" w:rsidRDefault="001550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D5C3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554D2" w:rsidRPr="0045764B" w14:paraId="7093B69A" w14:textId="418D6823" w:rsidTr="00547DC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2AD20D3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6D10203" w14:textId="1A3E16A1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7B47123D" w14:textId="1721DF47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40(50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2685DDB7" w14:textId="7D9F5EC6" w:rsidR="00281B61" w:rsidRPr="0045764B" w:rsidRDefault="005E4D00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33A3F866" w14:textId="678D23C9" w:rsidR="00281B61" w:rsidRPr="0045764B" w:rsidRDefault="005E4D00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2AB10835" w14:textId="6603C458" w:rsidR="00281B61" w:rsidRPr="0045764B" w:rsidRDefault="005E4D0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8E0DC95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70DF382D" w14:textId="2B5BD4B0" w:rsidTr="00547DCF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DD1294E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other’s educational status</w:t>
            </w:r>
          </w:p>
        </w:tc>
        <w:tc>
          <w:tcPr>
            <w:tcW w:w="1786" w:type="dxa"/>
          </w:tcPr>
          <w:p w14:paraId="0C2A7CD1" w14:textId="656C5ABD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55030B8E" w14:textId="2279EAB4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97(3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0E02D30B" w14:textId="0937DB6F" w:rsidR="00281B61" w:rsidRPr="0045764B" w:rsidRDefault="00B97A8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081E9A5" w14:textId="2EF572E5" w:rsidR="00281B61" w:rsidRPr="0045764B" w:rsidRDefault="00B97A8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6D9077B9" w14:textId="154D0CE1" w:rsidR="00281B61" w:rsidRPr="0045764B" w:rsidRDefault="005653C4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7CFB2BA4" w14:textId="11CE8CB0" w:rsidR="00281B61" w:rsidRPr="0045764B" w:rsidRDefault="00E02DC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8554D2" w:rsidRPr="0045764B" w14:paraId="2C1ABC8D" w14:textId="477F5BDF" w:rsidTr="00547DCF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3E7AFE46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F799AE0" w14:textId="449655AD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68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73735E0" w14:textId="3A2DC74B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97(35)</w:t>
            </w:r>
          </w:p>
        </w:tc>
        <w:tc>
          <w:tcPr>
            <w:tcW w:w="1003" w:type="dxa"/>
            <w:tcBorders>
              <w:bottom w:val="single" w:sz="4" w:space="0" w:color="auto"/>
              <w:right w:val="single" w:sz="4" w:space="0" w:color="auto"/>
            </w:tcBorders>
          </w:tcPr>
          <w:p w14:paraId="122B10C1" w14:textId="75039362" w:rsidR="00281B61" w:rsidRPr="0045764B" w:rsidRDefault="0006096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1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0AA631FA" w14:textId="055D623D" w:rsidR="00281B61" w:rsidRPr="0045764B" w:rsidRDefault="0006096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</w:tcPr>
          <w:p w14:paraId="466E5FBF" w14:textId="00A0BD43" w:rsidR="00281B61" w:rsidRPr="0045764B" w:rsidRDefault="00E02DC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7BF442D7" w14:textId="50953D89" w:rsidR="00281B61" w:rsidRPr="0045764B" w:rsidRDefault="00E02DC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8554D2" w:rsidRPr="0045764B" w14:paraId="0986A09B" w14:textId="4D41D2F1" w:rsidTr="00547DCF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75394DC0" w14:textId="77777777" w:rsidR="00281B61" w:rsidRPr="0045764B" w:rsidRDefault="00281B61" w:rsidP="00C91FA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268A601" w14:textId="45B73D25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3B53386" w14:textId="5C1003C5" w:rsidR="00281B61" w:rsidRPr="0045764B" w:rsidRDefault="00281B61" w:rsidP="00C91FA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83(30)</w:t>
            </w:r>
          </w:p>
        </w:tc>
        <w:tc>
          <w:tcPr>
            <w:tcW w:w="1003" w:type="dxa"/>
            <w:tcBorders>
              <w:top w:val="single" w:sz="4" w:space="0" w:color="auto"/>
              <w:right w:val="single" w:sz="4" w:space="0" w:color="auto"/>
            </w:tcBorders>
          </w:tcPr>
          <w:p w14:paraId="69FC7D17" w14:textId="41CBA019" w:rsidR="00281B61" w:rsidRPr="0045764B" w:rsidRDefault="0006096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1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2E5EF79E" w14:textId="45941E39" w:rsidR="00281B61" w:rsidRPr="0045764B" w:rsidRDefault="0006096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</w:tcPr>
          <w:p w14:paraId="16EB1A48" w14:textId="3189513D" w:rsidR="00281B61" w:rsidRPr="0045764B" w:rsidRDefault="00E02DC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71464A61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735D0ACF" w14:textId="37B2D566" w:rsidTr="00547DC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73FCC186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other’s occupation</w:t>
            </w:r>
          </w:p>
        </w:tc>
        <w:tc>
          <w:tcPr>
            <w:tcW w:w="1786" w:type="dxa"/>
          </w:tcPr>
          <w:p w14:paraId="42992B4A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091E883C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24(44.8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31C3C478" w14:textId="284B4E6A" w:rsidR="00281B61" w:rsidRPr="0045764B" w:rsidRDefault="000F62E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4B14A900" w14:textId="552CEC2F" w:rsidR="00281B61" w:rsidRPr="0045764B" w:rsidRDefault="000F62E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0B1B206" w14:textId="523EE91F" w:rsidR="00281B61" w:rsidRPr="0045764B" w:rsidRDefault="00CC18F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2B18D2F" w14:textId="46262459" w:rsidR="00281B61" w:rsidRPr="0045764B" w:rsidRDefault="00975775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8554D2" w:rsidRPr="0045764B" w14:paraId="0F452686" w14:textId="1A576999" w:rsidTr="00547DC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53749D10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BBA3E03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72E9D2B4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65(23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26ED0EDD" w14:textId="7A662CBA" w:rsidR="00281B61" w:rsidRPr="0045764B" w:rsidRDefault="00F6660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00A0AE93" w14:textId="2EEAA26E" w:rsidR="00281B61" w:rsidRPr="0045764B" w:rsidRDefault="00F6660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26A6DF49" w14:textId="6781C4F9" w:rsidR="00281B61" w:rsidRPr="0045764B" w:rsidRDefault="00CC18F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67AC2D6" w14:textId="7B51B2A3" w:rsidR="00281B61" w:rsidRPr="0045764B" w:rsidRDefault="00CC18F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8554D2" w:rsidRPr="0045764B" w14:paraId="6C9E4A90" w14:textId="3CA3998F" w:rsidTr="00547DC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6AE3A224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9D03983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043B28F1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61(22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595E4C21" w14:textId="37D05148" w:rsidR="00281B61" w:rsidRPr="0045764B" w:rsidRDefault="0075261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C292BDC" w14:textId="7FFF1356" w:rsidR="00281B61" w:rsidRPr="0045764B" w:rsidRDefault="0075261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002813C" w14:textId="4738EE97" w:rsidR="00281B61" w:rsidRPr="0045764B" w:rsidRDefault="00AB3A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B46D0B9" w14:textId="2801B15F" w:rsidR="00281B61" w:rsidRPr="0045764B" w:rsidRDefault="00AB3A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554D2" w:rsidRPr="0045764B" w14:paraId="3ED0DA16" w14:textId="6ED227B0" w:rsidTr="00547DCF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F9F6C2E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7205C98B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labourer</w:t>
            </w:r>
            <w:proofErr w:type="spellEnd"/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6311D979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27(9.7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6BAAE21E" w14:textId="7503F3D5" w:rsidR="00281B61" w:rsidRPr="0045764B" w:rsidRDefault="0075261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1AFB0F33" w14:textId="454B4E34" w:rsidR="00281B61" w:rsidRPr="0045764B" w:rsidRDefault="0075261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0250AD6" w14:textId="6E25E23B" w:rsidR="00281B61" w:rsidRPr="0045764B" w:rsidRDefault="00AB3A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0F498380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423C0ADF" w14:textId="77FA128F" w:rsidTr="00547DC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D4B63BE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Father’s educational status</w:t>
            </w:r>
          </w:p>
        </w:tc>
        <w:tc>
          <w:tcPr>
            <w:tcW w:w="1786" w:type="dxa"/>
          </w:tcPr>
          <w:p w14:paraId="003E637E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747B88CD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03(37.2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48495E5B" w14:textId="434F15A9" w:rsidR="00281B61" w:rsidRPr="0045764B" w:rsidRDefault="00E80FE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57370338" w14:textId="1C079842" w:rsidR="00281B61" w:rsidRPr="0045764B" w:rsidRDefault="00723EF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E4393D6" w14:textId="4D81322B" w:rsidR="00281B61" w:rsidRPr="0045764B" w:rsidRDefault="008564D5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4FA6DE73" w14:textId="545D9A44" w:rsidR="00281B61" w:rsidRPr="0045764B" w:rsidRDefault="00D739E7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8554D2" w:rsidRPr="0045764B" w14:paraId="7917ED7D" w14:textId="206AB0A8" w:rsidTr="00547DC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1479F28B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255A76B2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-8</w:t>
            </w:r>
          </w:p>
        </w:tc>
        <w:tc>
          <w:tcPr>
            <w:tcW w:w="1685" w:type="dxa"/>
            <w:gridSpan w:val="2"/>
            <w:tcBorders>
              <w:right w:val="single" w:sz="4" w:space="0" w:color="auto"/>
            </w:tcBorders>
          </w:tcPr>
          <w:p w14:paraId="1A8846FC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90(32.5)</w:t>
            </w:r>
          </w:p>
        </w:tc>
        <w:tc>
          <w:tcPr>
            <w:tcW w:w="1003" w:type="dxa"/>
            <w:tcBorders>
              <w:right w:val="single" w:sz="4" w:space="0" w:color="auto"/>
            </w:tcBorders>
          </w:tcPr>
          <w:p w14:paraId="3F1B37F3" w14:textId="4E673924" w:rsidR="00281B61" w:rsidRPr="0045764B" w:rsidRDefault="00723EF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1" w:type="dxa"/>
            <w:gridSpan w:val="3"/>
            <w:tcBorders>
              <w:right w:val="single" w:sz="4" w:space="0" w:color="auto"/>
            </w:tcBorders>
          </w:tcPr>
          <w:p w14:paraId="642FB8C4" w14:textId="557A9DD1" w:rsidR="00281B61" w:rsidRPr="0045764B" w:rsidRDefault="00723EF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6E553E2" w14:textId="5B0BBFE6" w:rsidR="00281B61" w:rsidRPr="0045764B" w:rsidRDefault="008564D5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807D6BA" w14:textId="019C0F83" w:rsidR="00281B61" w:rsidRPr="0045764B" w:rsidRDefault="008564D5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8554D2" w:rsidRPr="0045764B" w14:paraId="29012D2F" w14:textId="5F7BE284" w:rsidTr="00547DC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5FEBA3D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83B8A4E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≥9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5F35AB80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84(30.3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37E55EC4" w14:textId="74360CBC" w:rsidR="00281B61" w:rsidRPr="0045764B" w:rsidRDefault="00723EF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C3811E2" w14:textId="2CF71EB2" w:rsidR="00281B61" w:rsidRPr="0045764B" w:rsidRDefault="00723EF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119ED30" w14:textId="2301268C" w:rsidR="00281B61" w:rsidRPr="0045764B" w:rsidRDefault="0036366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EADD1F9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45764B" w14:paraId="547B0C82" w14:textId="3390FB98" w:rsidTr="00547D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2D2F3C31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Fathers’ occupation</w:t>
            </w:r>
          </w:p>
        </w:tc>
        <w:tc>
          <w:tcPr>
            <w:tcW w:w="1786" w:type="dxa"/>
          </w:tcPr>
          <w:p w14:paraId="0824EEA8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0BE4681E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102(36.8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08F95CB4" w14:textId="6C31515C" w:rsidR="00281B61" w:rsidRPr="0045764B" w:rsidRDefault="0036541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16FEDAF9" w14:textId="350B0E9A" w:rsidR="00281B61" w:rsidRPr="0045764B" w:rsidRDefault="0036541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85439D6" w14:textId="4B3A9BF8" w:rsidR="00281B61" w:rsidRPr="0045764B" w:rsidRDefault="0052107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C10CBC9" w14:textId="1CAAB288" w:rsidR="00281B61" w:rsidRPr="0045764B" w:rsidRDefault="00F36A84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2107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8554D2" w:rsidRPr="0045764B" w14:paraId="5382EE5E" w14:textId="6AF2045B" w:rsidTr="00547DCF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F9BA741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16C1BCA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 xml:space="preserve">Farmer 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0B72F08C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58(20.9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6FD2361D" w14:textId="09B2E4D6" w:rsidR="00281B61" w:rsidRPr="0045764B" w:rsidRDefault="00CF6C6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468B5FD0" w14:textId="0663BB88" w:rsidR="00281B61" w:rsidRPr="0045764B" w:rsidRDefault="00CF6C6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DE04C5E" w14:textId="03C29E6B" w:rsidR="00281B61" w:rsidRPr="0045764B" w:rsidRDefault="0052107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19E0953" w14:textId="7CA76372" w:rsidR="00281B61" w:rsidRPr="0045764B" w:rsidRDefault="0044767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554D2" w:rsidRPr="0045764B" w14:paraId="05D475E1" w14:textId="6F63F21C" w:rsidTr="00547DC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60FF7F3D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44C12100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Civil servant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01BCEAC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68(24.5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7B95CA9D" w14:textId="6D8A920E" w:rsidR="00281B61" w:rsidRPr="0045764B" w:rsidRDefault="00CF6C6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450DF349" w14:textId="669970FA" w:rsidR="00281B61" w:rsidRPr="0045764B" w:rsidRDefault="00CF6C6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A8846F7" w14:textId="5DA77349" w:rsidR="00281B61" w:rsidRPr="0045764B" w:rsidRDefault="0044767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84C1AA6" w14:textId="1641173B" w:rsidR="00281B61" w:rsidRPr="0045764B" w:rsidRDefault="0044767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554D2" w:rsidRPr="0045764B" w14:paraId="727F413E" w14:textId="500EA466" w:rsidTr="00547DCF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42BAE09A" w14:textId="77777777" w:rsidR="00281B61" w:rsidRPr="0045764B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6473FB3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labourer</w:t>
            </w:r>
            <w:proofErr w:type="spellEnd"/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6638201" w14:textId="77777777" w:rsidR="00281B61" w:rsidRPr="0045764B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64B">
              <w:rPr>
                <w:rFonts w:ascii="Times New Roman" w:hAnsi="Times New Roman" w:cs="Times New Roman"/>
                <w:sz w:val="24"/>
                <w:szCs w:val="24"/>
              </w:rPr>
              <w:t>49(17.7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1FA8AB4C" w14:textId="6EB96419" w:rsidR="00281B61" w:rsidRPr="0045764B" w:rsidRDefault="00CF6C6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3F5DC771" w14:textId="5C141271" w:rsidR="00281B61" w:rsidRPr="0045764B" w:rsidRDefault="00CF6C6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EEDA1D1" w14:textId="5A24EF93" w:rsidR="00281B61" w:rsidRPr="0045764B" w:rsidRDefault="0044767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CC5AF79" w14:textId="77777777" w:rsidR="00281B61" w:rsidRPr="0045764B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7A2CD3D5" w14:textId="4E3DCA55" w:rsidTr="00547DC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16F6E269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Wash hands before meal</w:t>
            </w:r>
          </w:p>
        </w:tc>
        <w:tc>
          <w:tcPr>
            <w:tcW w:w="1786" w:type="dxa"/>
          </w:tcPr>
          <w:p w14:paraId="1858856D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170371AE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59(93.5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2D8DE1EA" w14:textId="2B9A4BB2" w:rsidR="00281B61" w:rsidRPr="00B05A6F" w:rsidRDefault="00262AD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4B6280FE" w14:textId="65CCA465" w:rsidR="00281B61" w:rsidRPr="00B05A6F" w:rsidRDefault="00262AD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276EA11" w14:textId="27F8B0B5" w:rsidR="00281B61" w:rsidRPr="00B05A6F" w:rsidRDefault="00DD01EE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388024F" w14:textId="2AE784C3" w:rsidR="00281B61" w:rsidRPr="00B05A6F" w:rsidRDefault="00F01B5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8554D2" w:rsidRPr="00B05A6F" w14:paraId="435AA020" w14:textId="3996E3C7" w:rsidTr="00547DC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4C7985A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82C85D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7F177E71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8(6.5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6E48ABF8" w14:textId="6F97F564" w:rsidR="00281B61" w:rsidRPr="00B05A6F" w:rsidRDefault="0077522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6A914B61" w14:textId="7FEAD91C" w:rsidR="00281B61" w:rsidRPr="00B05A6F" w:rsidRDefault="0077522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598CD89" w14:textId="2E547743" w:rsidR="00281B61" w:rsidRPr="00B05A6F" w:rsidRDefault="00DD01EE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CAD25D4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330E81E9" w14:textId="1A82C73E" w:rsidTr="00547DC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06BDB4D5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quency of </w:t>
            </w: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washing hand before meal</w:t>
            </w:r>
          </w:p>
        </w:tc>
        <w:tc>
          <w:tcPr>
            <w:tcW w:w="1786" w:type="dxa"/>
          </w:tcPr>
          <w:p w14:paraId="36CF149D" w14:textId="7C7F7F66" w:rsidR="00281B61" w:rsidRPr="00B05A6F" w:rsidRDefault="00BF1CE0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1569E95" w14:textId="6F734D63" w:rsidR="00281B61" w:rsidRPr="00B05A6F" w:rsidRDefault="00BF1CE0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31(11.2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2F6DD93E" w14:textId="60E14E0F" w:rsidR="00281B61" w:rsidRPr="00B05A6F" w:rsidRDefault="00BF1CE0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D53EDE1" w14:textId="3F972627" w:rsidR="00281B61" w:rsidRPr="00B05A6F" w:rsidRDefault="00BF1CE0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6EBB4F9B" w14:textId="0DBE9F7C" w:rsidR="00281B61" w:rsidRPr="00B05A6F" w:rsidRDefault="009523A9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F1CE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622499A" w14:textId="03A81FE2" w:rsidR="00281B61" w:rsidRPr="00B05A6F" w:rsidRDefault="00BF1CE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8554D2" w:rsidRPr="00B05A6F" w14:paraId="2A59243E" w14:textId="2A125D7B" w:rsidTr="00547DCF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4E9AA1EF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D4322F2" w14:textId="32A4EF5D" w:rsidR="00281B61" w:rsidRPr="00B05A6F" w:rsidRDefault="00BF1CE0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33A05E94" w14:textId="1C8D2FE6" w:rsidR="00281B61" w:rsidRPr="00B05A6F" w:rsidRDefault="00BF1CE0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28(8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71EF7BF2" w14:textId="5B3A266F" w:rsidR="00281B61" w:rsidRPr="00B05A6F" w:rsidRDefault="00BF1CE0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7223024E" w14:textId="5FE7182B" w:rsidR="00281B61" w:rsidRPr="00B05A6F" w:rsidRDefault="00BF1CE0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D1B9F9F" w14:textId="1B3D2A61" w:rsidR="00281B61" w:rsidRPr="00B05A6F" w:rsidRDefault="00BF1CE0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D99040A" w14:textId="681B8AC9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60D2BE1D" w14:textId="08F9AD9C" w:rsidTr="00547DCF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38D01526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Wash hands after toilet</w:t>
            </w:r>
          </w:p>
        </w:tc>
        <w:tc>
          <w:tcPr>
            <w:tcW w:w="1786" w:type="dxa"/>
          </w:tcPr>
          <w:p w14:paraId="21C8163E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140A0E49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71(97.8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3E3C6C12" w14:textId="13DF1587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14824690" w14:textId="2B00494C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D59A261" w14:textId="1670970B" w:rsidR="00281B61" w:rsidRPr="00B05A6F" w:rsidRDefault="00E37C2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D85F78F" w14:textId="4348ADFC" w:rsidR="00281B61" w:rsidRPr="00B05A6F" w:rsidRDefault="00E37C2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554D2" w:rsidRPr="00B05A6F" w14:paraId="0922062E" w14:textId="73DB633C" w:rsidTr="00547DCF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FD45633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FFB9913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522C50BB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6(2.2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42C11715" w14:textId="7C77632E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1E5D94E2" w14:textId="4508C4EC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74FA7EC" w14:textId="564767C6" w:rsidR="00281B61" w:rsidRPr="00B05A6F" w:rsidRDefault="00E37C2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427ADB13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661D44AD" w14:textId="0DEA7EFC" w:rsidTr="00547DCF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7953C9EE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quency of washing </w:t>
            </w: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hands after toilet</w:t>
            </w:r>
          </w:p>
        </w:tc>
        <w:tc>
          <w:tcPr>
            <w:tcW w:w="1786" w:type="dxa"/>
          </w:tcPr>
          <w:p w14:paraId="1E76AAA5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97D471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17(78.3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4B8AC3A4" w14:textId="1991EEED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A542CF8" w14:textId="2CDA4BE7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948EACE" w14:textId="1294A679" w:rsidR="00281B61" w:rsidRPr="00B05A6F" w:rsidRDefault="00E37C2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7816482F" w14:textId="336D934F" w:rsidR="00281B61" w:rsidRPr="00B05A6F" w:rsidRDefault="00E37C2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554D2" w:rsidRPr="00B05A6F" w14:paraId="19080580" w14:textId="68F5605D" w:rsidTr="00547DCF">
        <w:trPr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BE07C57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E0EC0C4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5705EAA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54(19.5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21F62240" w14:textId="58622A4F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22BCF5A4" w14:textId="5AE4B885" w:rsidR="00281B61" w:rsidRPr="00B05A6F" w:rsidRDefault="00E37C2C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8934EC2" w14:textId="0DB90017" w:rsidR="00281B61" w:rsidRPr="00B05A6F" w:rsidRDefault="00E37C2C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87ECF04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148F6A28" w14:textId="2FFDB909" w:rsidTr="00547DCF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3C7CA80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water and/or soap after</w:t>
            </w: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 xml:space="preserve"> toilet </w:t>
            </w:r>
          </w:p>
        </w:tc>
        <w:tc>
          <w:tcPr>
            <w:tcW w:w="1786" w:type="dxa"/>
          </w:tcPr>
          <w:p w14:paraId="02B089E3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Using water only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9A686D5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92(33.2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2BC38A56" w14:textId="610E1D84" w:rsidR="00281B61" w:rsidRPr="00B05A6F" w:rsidRDefault="003756B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35E8EDE8" w14:textId="10977D5A" w:rsidR="00281B61" w:rsidRPr="00B05A6F" w:rsidRDefault="003756B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ED48BB4" w14:textId="6BD827B2" w:rsidR="00281B61" w:rsidRPr="00B05A6F" w:rsidRDefault="003756B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3B05288" w14:textId="23CEDFB3" w:rsidR="00281B61" w:rsidRPr="00B05A6F" w:rsidRDefault="003756B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554D2" w:rsidRPr="00B05A6F" w14:paraId="364B4A05" w14:textId="1BFFC16F" w:rsidTr="00547DC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5CE843AA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578C75E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Using water and soap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15854F9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79(64.6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6AA12388" w14:textId="379AB727" w:rsidR="00281B61" w:rsidRPr="00B05A6F" w:rsidRDefault="003756B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4CC16896" w14:textId="41E8351D" w:rsidR="00281B61" w:rsidRPr="00B05A6F" w:rsidRDefault="003756B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606E5DC" w14:textId="5268A440" w:rsidR="00281B61" w:rsidRPr="00B05A6F" w:rsidRDefault="003756B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DAC70B4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3BD547F7" w14:textId="7100BD76" w:rsidTr="00547DCF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01636674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Fingernail cleanness</w:t>
            </w:r>
          </w:p>
        </w:tc>
        <w:tc>
          <w:tcPr>
            <w:tcW w:w="1786" w:type="dxa"/>
          </w:tcPr>
          <w:p w14:paraId="5D5E324D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01BC9CBA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02(72.9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41422652" w14:textId="70B44338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254F26E9" w14:textId="24E0DC43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819FCD2" w14:textId="1901AD6F" w:rsidR="00281B61" w:rsidRPr="00B05A6F" w:rsidRDefault="004D5C32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44713BBF" w14:textId="7607BDC1" w:rsidR="00281B61" w:rsidRPr="00B05A6F" w:rsidRDefault="004D5C32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8554D2" w:rsidRPr="00B05A6F" w14:paraId="207FC33A" w14:textId="2C3E4277" w:rsidTr="00547DC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03691A6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487E394A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Not clean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2D689743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75(27.1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3625D23F" w14:textId="2E6B5F6F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79552B1F" w14:textId="6A91033C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53D4215" w14:textId="22077DB7" w:rsidR="00281B61" w:rsidRPr="00B05A6F" w:rsidRDefault="004D5C32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B88A086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41385354" w14:textId="5483C6F1" w:rsidTr="00547DCF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0715266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Trimming fingernails</w:t>
            </w:r>
          </w:p>
        </w:tc>
        <w:tc>
          <w:tcPr>
            <w:tcW w:w="1786" w:type="dxa"/>
          </w:tcPr>
          <w:p w14:paraId="7672F415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Trimmed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330AD273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75(63.2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56D5D30F" w14:textId="3BD6BE50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737F0C91" w14:textId="42B56664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5455B6D" w14:textId="4629E6D7" w:rsidR="00281B61" w:rsidRPr="00B05A6F" w:rsidRDefault="004D5C32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E73E9A9" w14:textId="64F8963E" w:rsidR="00281B61" w:rsidRPr="00B05A6F" w:rsidRDefault="004D5C32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8554D2" w:rsidRPr="00B05A6F" w14:paraId="6188F82C" w14:textId="43253D9A" w:rsidTr="00547DC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8E19748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71756FDB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Not trimmed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151286F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02(36.8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56F53633" w14:textId="5279A747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2DEFCFB8" w14:textId="7F47196A" w:rsidR="00281B61" w:rsidRPr="00B05A6F" w:rsidRDefault="004D5C32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5B49FD3" w14:textId="5E5A3E41" w:rsidR="00281B61" w:rsidRPr="00B05A6F" w:rsidRDefault="002B078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06B91E35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4796FFF3" w14:textId="0C68DFE4" w:rsidTr="00547DCF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5EA5A59F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Shoe wearing habit</w:t>
            </w:r>
          </w:p>
        </w:tc>
        <w:tc>
          <w:tcPr>
            <w:tcW w:w="1786" w:type="dxa"/>
          </w:tcPr>
          <w:p w14:paraId="13CFA559" w14:textId="153FF34C" w:rsidR="00281B61" w:rsidRPr="00B05A6F" w:rsidRDefault="00FF4D15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2006FFFB" w14:textId="4CA34C2E" w:rsidR="00281B61" w:rsidRPr="00B05A6F" w:rsidRDefault="00FF4D15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(0.7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4F3AE42C" w14:textId="6E2DE875" w:rsidR="00281B61" w:rsidRPr="00B05A6F" w:rsidRDefault="00FF4D1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2D41FFDD" w14:textId="10D525B9" w:rsidR="00281B61" w:rsidRPr="00B05A6F" w:rsidRDefault="0034415E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210B9B1" w14:textId="02F499E6" w:rsidR="00281B61" w:rsidRPr="00B05A6F" w:rsidRDefault="0034415E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E61D9E4" w14:textId="1E838DF4" w:rsidR="00281B61" w:rsidRPr="00B05A6F" w:rsidRDefault="0034415E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8554D2" w:rsidRPr="00B05A6F" w14:paraId="2F443330" w14:textId="6293706C" w:rsidTr="00547DC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6E5D6DC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A7077A2" w14:textId="3BD27E31" w:rsidR="00281B61" w:rsidRPr="00B05A6F" w:rsidRDefault="00FF4D15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07AA6729" w14:textId="332FD24B" w:rsidR="00281B61" w:rsidRPr="00B05A6F" w:rsidRDefault="00FF4D15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75(99.3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52AF157F" w14:textId="3B79F860" w:rsidR="00281B61" w:rsidRPr="00B05A6F" w:rsidRDefault="00FF4D1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28E8F54" w14:textId="46663B6D" w:rsidR="00281B61" w:rsidRPr="00B05A6F" w:rsidRDefault="00FF4D15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3441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DB9824E" w14:textId="37E99671" w:rsidR="00281B61" w:rsidRPr="00B05A6F" w:rsidRDefault="0034415E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4D4CC164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19D4D08E" w14:textId="52D5870A" w:rsidTr="00547DC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66C811E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Habit of eating unwashed / undercooked vegetables</w:t>
            </w:r>
          </w:p>
        </w:tc>
        <w:tc>
          <w:tcPr>
            <w:tcW w:w="1786" w:type="dxa"/>
          </w:tcPr>
          <w:p w14:paraId="6BA23D14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4A0E18A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31(11.2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6D3FD4F2" w14:textId="6A7C8F13" w:rsidR="00281B61" w:rsidRPr="00B05A6F" w:rsidRDefault="0012086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5005CB0" w14:textId="3982D044" w:rsidR="00281B61" w:rsidRPr="00B05A6F" w:rsidRDefault="0012086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DC4C3DC" w14:textId="39941DCF" w:rsidR="00281B61" w:rsidRPr="00B05A6F" w:rsidRDefault="0012086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4AA5A34" w14:textId="66D4819E" w:rsidR="00281B61" w:rsidRPr="00B05A6F" w:rsidRDefault="0012086D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8554D2" w:rsidRPr="00B05A6F" w14:paraId="1F7666D7" w14:textId="2A911BD5" w:rsidTr="00547DCF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1451A42A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B13AB2A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5C9A1DCF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46(88.8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7EF9B3BD" w14:textId="0C6239BE" w:rsidR="00281B61" w:rsidRPr="00B05A6F" w:rsidRDefault="0012086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5D9A99F" w14:textId="04911F02" w:rsidR="00281B61" w:rsidRPr="00B05A6F" w:rsidRDefault="0012086D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A176B90" w14:textId="1431C13E" w:rsidR="00281B61" w:rsidRPr="00B05A6F" w:rsidRDefault="007C4F4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BE578CC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000DCEF6" w14:textId="59629E05" w:rsidTr="00547DC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1C541B60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Availability of toilet</w:t>
            </w:r>
          </w:p>
        </w:tc>
        <w:tc>
          <w:tcPr>
            <w:tcW w:w="1786" w:type="dxa"/>
          </w:tcPr>
          <w:p w14:paraId="61AB0079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783E108C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56(92.4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5DBF1C9F" w14:textId="4DE0C2ED" w:rsidR="00281B61" w:rsidRPr="00B05A6F" w:rsidRDefault="007C4F4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63CDB3EB" w14:textId="34C7D891" w:rsidR="00281B61" w:rsidRPr="00B05A6F" w:rsidRDefault="007C4F4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26D82BF7" w14:textId="5BBEA3A8" w:rsidR="00281B61" w:rsidRPr="00B05A6F" w:rsidRDefault="007C4F4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754FD8F" w14:textId="26895EB4" w:rsidR="00281B61" w:rsidRPr="00B05A6F" w:rsidRDefault="007C4F4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8554D2" w:rsidRPr="00B05A6F" w14:paraId="004DBE9E" w14:textId="60988C65" w:rsidTr="00547DC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CC96FD6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46D42E9F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550D74FC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1(7.6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5579B87A" w14:textId="019E2A9D" w:rsidR="00281B61" w:rsidRPr="00B05A6F" w:rsidRDefault="007C4F4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7677F38C" w14:textId="3CA42EA4" w:rsidR="00281B61" w:rsidRPr="00B05A6F" w:rsidRDefault="007C4F43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0ABAC8F" w14:textId="7F02EDD7" w:rsidR="00281B61" w:rsidRPr="00B05A6F" w:rsidRDefault="007C4F43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74EE292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5B66CC0A" w14:textId="70992DDA" w:rsidTr="00547DCF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4196696C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Type of toilet</w:t>
            </w:r>
          </w:p>
        </w:tc>
        <w:tc>
          <w:tcPr>
            <w:tcW w:w="1786" w:type="dxa"/>
          </w:tcPr>
          <w:p w14:paraId="42572CA7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ditional pit latrine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2558D16B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(49.8</w:t>
            </w: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7E856159" w14:textId="1890E686" w:rsidR="00281B61" w:rsidRPr="00B05A6F" w:rsidRDefault="0091237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52F2F389" w14:textId="03A3B7C9" w:rsidR="00281B61" w:rsidRPr="00B05A6F" w:rsidRDefault="0091237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325E730" w14:textId="7FD7CE13" w:rsidR="00281B61" w:rsidRPr="00B05A6F" w:rsidRDefault="0091237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F80FE2E" w14:textId="1A54855F" w:rsidR="00281B61" w:rsidRPr="00B05A6F" w:rsidRDefault="0091237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8554D2" w:rsidRPr="00B05A6F" w14:paraId="39CCE347" w14:textId="25BF01EE" w:rsidTr="00547DC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11AE7121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C36BC21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tilated improved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0ADC2039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(42.6</w:t>
            </w: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0" w:type="dxa"/>
            <w:gridSpan w:val="4"/>
            <w:tcBorders>
              <w:right w:val="single" w:sz="4" w:space="0" w:color="auto"/>
            </w:tcBorders>
          </w:tcPr>
          <w:p w14:paraId="62745C2F" w14:textId="35BEBA58" w:rsidR="00281B61" w:rsidRPr="00B05A6F" w:rsidRDefault="0091237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29" w:type="dxa"/>
            <w:tcBorders>
              <w:right w:val="single" w:sz="4" w:space="0" w:color="auto"/>
            </w:tcBorders>
          </w:tcPr>
          <w:p w14:paraId="6067CF84" w14:textId="461359FB" w:rsidR="00281B61" w:rsidRPr="00B05A6F" w:rsidRDefault="0091237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BA04542" w14:textId="3ED66CAE" w:rsidR="00281B61" w:rsidRPr="00B05A6F" w:rsidRDefault="0091237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BB9CF52" w14:textId="288BC75D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4613D129" w14:textId="1B44BD53" w:rsidTr="00547DC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0437F9F5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Solid waste disposal habit</w:t>
            </w:r>
          </w:p>
        </w:tc>
        <w:tc>
          <w:tcPr>
            <w:tcW w:w="1786" w:type="dxa"/>
          </w:tcPr>
          <w:p w14:paraId="727CD357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Burry underground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39C4984F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7(6.1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7A7AD518" w14:textId="1DB99859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45617C7B" w14:textId="08C236B6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20D72C6" w14:textId="2B11CF05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71FDB9D" w14:textId="4177DC10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8554D2" w:rsidRPr="00B05A6F" w14:paraId="0B5E3DB4" w14:textId="1A879673" w:rsidTr="00547DCF">
        <w:trPr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014BF029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948F556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 xml:space="preserve">Open field 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5EF8D70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9(6.9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6CFC1876" w14:textId="74163E19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3016CB6F" w14:textId="3BB791ED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A6CFE37" w14:textId="7065A796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EA374F8" w14:textId="756E5202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554D2" w:rsidRPr="00B05A6F" w14:paraId="1FA719C0" w14:textId="3E29CD4A" w:rsidTr="00547DCF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3971D62B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F31F6CD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Incinerate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1AD605BE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17(6.1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16EBAA59" w14:textId="3D296E14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6B7433AF" w14:textId="41AA4BC4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62C47004" w14:textId="23D86394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4B55D48" w14:textId="1B134F32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554D2" w:rsidRPr="00B05A6F" w14:paraId="5A84EE4F" w14:textId="57AAF4D4" w:rsidTr="00547DCF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6893986A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014B072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y municipality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365E4B8B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05A6F">
              <w:rPr>
                <w:rFonts w:ascii="Times New Roman" w:hAnsi="Times New Roman" w:cs="Times New Roman"/>
                <w:sz w:val="24"/>
                <w:szCs w:val="24"/>
              </w:rPr>
              <w:t>224(80.9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7C438C2F" w14:textId="75A3E90D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4C55026C" w14:textId="36444881" w:rsidR="00281B61" w:rsidRPr="00B05A6F" w:rsidRDefault="009535B1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2309E4D" w14:textId="40B1F634" w:rsidR="00281B61" w:rsidRPr="00B05A6F" w:rsidRDefault="003819C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47F5F7A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:rsidRPr="00B05A6F" w14:paraId="36DE8ABB" w14:textId="48981F37" w:rsidTr="00547DCF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38B737B3" w14:textId="77777777" w:rsidR="00281B61" w:rsidRPr="00B05A6F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ter source for drinking           </w:t>
            </w:r>
          </w:p>
        </w:tc>
        <w:tc>
          <w:tcPr>
            <w:tcW w:w="1786" w:type="dxa"/>
          </w:tcPr>
          <w:p w14:paraId="67E09030" w14:textId="77777777" w:rsidR="00281B61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ll water                                      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2D086A30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27.8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0C4CF3DC" w14:textId="7B7EA94C" w:rsidR="00281B61" w:rsidRPr="00B05A6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4BD07055" w14:textId="2090F6F6" w:rsidR="00281B61" w:rsidRPr="00B05A6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DD2C103" w14:textId="619F3789" w:rsidR="00281B61" w:rsidRPr="00B05A6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0EF26803" w14:textId="17111669" w:rsidR="00281B61" w:rsidRPr="00B05A6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554D2" w:rsidRPr="00B05A6F" w14:paraId="09E09C1F" w14:textId="565E0471" w:rsidTr="00547DCF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127CF2DD" w14:textId="77777777" w:rsidR="00281B61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E7DD456" w14:textId="77777777" w:rsidR="00281B61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p water                                          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1C47CF18" w14:textId="77777777" w:rsidR="00281B61" w:rsidRPr="00B05A6F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(72.2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3A58F0CA" w14:textId="222562FC" w:rsidR="00281B61" w:rsidRPr="00B05A6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69E8AA79" w14:textId="2260655B" w:rsidR="00281B61" w:rsidRPr="00B05A6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4FAD60F" w14:textId="4FC4894D" w:rsidR="00281B61" w:rsidRPr="00B05A6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FDD431B" w14:textId="77777777" w:rsidR="00281B61" w:rsidRPr="00B05A6F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4D2" w14:paraId="318E011A" w14:textId="3E83FB20" w:rsidTr="00547DC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08D200EB" w14:textId="77777777" w:rsidR="00281B61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source for bathing</w:t>
            </w:r>
          </w:p>
        </w:tc>
        <w:tc>
          <w:tcPr>
            <w:tcW w:w="1786" w:type="dxa"/>
          </w:tcPr>
          <w:p w14:paraId="7B79FEED" w14:textId="77777777" w:rsidR="00281B61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1235B5D9" w14:textId="77777777" w:rsidR="00281B61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27.8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701B8B04" w14:textId="52616A00" w:rsidR="00281B61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396A687B" w14:textId="06E317BF" w:rsidR="00281B61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</w:tcPr>
          <w:p w14:paraId="3DD22066" w14:textId="07CF520D" w:rsidR="00281B61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6845C267" w14:textId="1C88AAC2" w:rsidR="00281B61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8554D2" w14:paraId="1F431F92" w14:textId="45D21C14" w:rsidTr="00547DCF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FCD0FEC" w14:textId="77777777" w:rsidR="00281B61" w:rsidRDefault="00281B61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8E8A387" w14:textId="77777777" w:rsidR="00281B61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p water                                        </w:t>
            </w:r>
          </w:p>
        </w:tc>
        <w:tc>
          <w:tcPr>
            <w:tcW w:w="1650" w:type="dxa"/>
            <w:tcBorders>
              <w:right w:val="single" w:sz="4" w:space="0" w:color="auto"/>
            </w:tcBorders>
          </w:tcPr>
          <w:p w14:paraId="3FD6673B" w14:textId="77777777" w:rsidR="00281B61" w:rsidRDefault="00281B61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(72.2)</w:t>
            </w:r>
          </w:p>
        </w:tc>
        <w:tc>
          <w:tcPr>
            <w:tcW w:w="1078" w:type="dxa"/>
            <w:gridSpan w:val="3"/>
            <w:tcBorders>
              <w:right w:val="single" w:sz="4" w:space="0" w:color="auto"/>
            </w:tcBorders>
          </w:tcPr>
          <w:p w14:paraId="52C2BA78" w14:textId="79616036" w:rsidR="00281B61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1" w:type="dxa"/>
            <w:gridSpan w:val="2"/>
            <w:tcBorders>
              <w:right w:val="single" w:sz="4" w:space="0" w:color="auto"/>
            </w:tcBorders>
          </w:tcPr>
          <w:p w14:paraId="11AFD515" w14:textId="1B7258F6" w:rsidR="00281B61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0E30E27" w14:textId="41D44210" w:rsidR="00281B61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88C040F" w14:textId="06F739A8" w:rsidR="00281B61" w:rsidRDefault="00281B61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DCF" w14:paraId="05E671F5" w14:textId="36E8AC34" w:rsidTr="00547DCF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 w:val="restart"/>
          </w:tcPr>
          <w:p w14:paraId="6D1EF569" w14:textId="77777777" w:rsidR="00547DCF" w:rsidRDefault="00547DCF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source for washing cloth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57B9A106" w14:textId="77777777" w:rsidR="00547DCF" w:rsidRDefault="00547DCF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water</w:t>
            </w:r>
          </w:p>
        </w:tc>
        <w:tc>
          <w:tcPr>
            <w:tcW w:w="1650" w:type="dxa"/>
            <w:tcBorders>
              <w:bottom w:val="single" w:sz="4" w:space="0" w:color="auto"/>
              <w:right w:val="single" w:sz="4" w:space="0" w:color="auto"/>
            </w:tcBorders>
          </w:tcPr>
          <w:p w14:paraId="076341F8" w14:textId="77777777" w:rsidR="00547DCF" w:rsidRDefault="00547DCF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(27.8)</w:t>
            </w:r>
          </w:p>
        </w:tc>
        <w:tc>
          <w:tcPr>
            <w:tcW w:w="1078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3BA838B5" w14:textId="1A1A1BFF" w:rsidR="00547DC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8E351CE" w14:textId="78BC9109" w:rsidR="00547DC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7" w:type="dxa"/>
            <w:tcBorders>
              <w:left w:val="single" w:sz="4" w:space="0" w:color="auto"/>
              <w:bottom w:val="single" w:sz="4" w:space="0" w:color="auto"/>
            </w:tcBorders>
          </w:tcPr>
          <w:p w14:paraId="76AB56F8" w14:textId="782A30CC" w:rsidR="00547DC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172325D4" w14:textId="5A2A6853" w:rsidR="00547DC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547DCF" w14:paraId="7F2A9B3A" w14:textId="77777777" w:rsidTr="00547DC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5" w:type="dxa"/>
            <w:vMerge/>
          </w:tcPr>
          <w:p w14:paraId="27856EB8" w14:textId="77777777" w:rsidR="00547DCF" w:rsidRDefault="00547DCF" w:rsidP="00CC4DC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44F54383" w14:textId="3432CA47" w:rsidR="00547DCF" w:rsidRDefault="00547DCF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</w:tc>
        <w:tc>
          <w:tcPr>
            <w:tcW w:w="1650" w:type="dxa"/>
            <w:tcBorders>
              <w:top w:val="single" w:sz="4" w:space="0" w:color="auto"/>
              <w:right w:val="single" w:sz="4" w:space="0" w:color="auto"/>
            </w:tcBorders>
          </w:tcPr>
          <w:p w14:paraId="102BDB0D" w14:textId="1952204C" w:rsidR="00547DCF" w:rsidRDefault="00547DCF" w:rsidP="00CC4DC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(72.2)</w:t>
            </w:r>
          </w:p>
        </w:tc>
        <w:tc>
          <w:tcPr>
            <w:tcW w:w="1078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7D7F28C2" w14:textId="6D99E785" w:rsidR="00547DC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24B8CAC" w14:textId="21E00588" w:rsidR="00547DCF" w:rsidRDefault="00547DCF" w:rsidP="00281B6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</w:tcPr>
          <w:p w14:paraId="77604F10" w14:textId="2A40F71E" w:rsidR="00547DC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44C61BF0" w14:textId="77777777" w:rsidR="00547DCF" w:rsidRDefault="00547DCF" w:rsidP="00CE73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B4058C" w14:textId="335BA7F2" w:rsidR="006E6DDD" w:rsidRDefault="006E6DDD"/>
    <w:sectPr w:rsidR="006E6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F8"/>
    <w:rsid w:val="0006096E"/>
    <w:rsid w:val="000D21E6"/>
    <w:rsid w:val="000F62E5"/>
    <w:rsid w:val="0012086D"/>
    <w:rsid w:val="001550CF"/>
    <w:rsid w:val="00207883"/>
    <w:rsid w:val="00235A4C"/>
    <w:rsid w:val="00262ADF"/>
    <w:rsid w:val="00281B61"/>
    <w:rsid w:val="00283694"/>
    <w:rsid w:val="002B078D"/>
    <w:rsid w:val="002E1C65"/>
    <w:rsid w:val="00332D19"/>
    <w:rsid w:val="0034415E"/>
    <w:rsid w:val="00344A7B"/>
    <w:rsid w:val="00363669"/>
    <w:rsid w:val="0036541F"/>
    <w:rsid w:val="003756B3"/>
    <w:rsid w:val="00380B6C"/>
    <w:rsid w:val="003819C1"/>
    <w:rsid w:val="003B254D"/>
    <w:rsid w:val="00447670"/>
    <w:rsid w:val="004525F8"/>
    <w:rsid w:val="00463B1C"/>
    <w:rsid w:val="004D5C32"/>
    <w:rsid w:val="004F3D62"/>
    <w:rsid w:val="0052107D"/>
    <w:rsid w:val="00545801"/>
    <w:rsid w:val="00547DCF"/>
    <w:rsid w:val="005653C4"/>
    <w:rsid w:val="00571E28"/>
    <w:rsid w:val="0058730E"/>
    <w:rsid w:val="005A555B"/>
    <w:rsid w:val="005C4C2C"/>
    <w:rsid w:val="005E4D00"/>
    <w:rsid w:val="005F7933"/>
    <w:rsid w:val="006242F3"/>
    <w:rsid w:val="00673BF9"/>
    <w:rsid w:val="006918CD"/>
    <w:rsid w:val="006E6DDD"/>
    <w:rsid w:val="006E77BC"/>
    <w:rsid w:val="00723EF3"/>
    <w:rsid w:val="00733116"/>
    <w:rsid w:val="00745261"/>
    <w:rsid w:val="0075261C"/>
    <w:rsid w:val="0077024D"/>
    <w:rsid w:val="0077522E"/>
    <w:rsid w:val="007C4F43"/>
    <w:rsid w:val="007E3A81"/>
    <w:rsid w:val="008554D2"/>
    <w:rsid w:val="008564D5"/>
    <w:rsid w:val="008675F4"/>
    <w:rsid w:val="00884765"/>
    <w:rsid w:val="00885A9F"/>
    <w:rsid w:val="00906F77"/>
    <w:rsid w:val="00912371"/>
    <w:rsid w:val="009523A9"/>
    <w:rsid w:val="009535B1"/>
    <w:rsid w:val="00975775"/>
    <w:rsid w:val="00A4219D"/>
    <w:rsid w:val="00A9359A"/>
    <w:rsid w:val="00AB3ACF"/>
    <w:rsid w:val="00B70EBC"/>
    <w:rsid w:val="00B97A8D"/>
    <w:rsid w:val="00BF1CE0"/>
    <w:rsid w:val="00C675A8"/>
    <w:rsid w:val="00CC18F1"/>
    <w:rsid w:val="00CC4DC9"/>
    <w:rsid w:val="00CE7385"/>
    <w:rsid w:val="00CF6C6C"/>
    <w:rsid w:val="00D24A54"/>
    <w:rsid w:val="00D3596A"/>
    <w:rsid w:val="00D739E7"/>
    <w:rsid w:val="00DB140A"/>
    <w:rsid w:val="00DC7C85"/>
    <w:rsid w:val="00DD01EE"/>
    <w:rsid w:val="00E02DC9"/>
    <w:rsid w:val="00E30D8A"/>
    <w:rsid w:val="00E37C2C"/>
    <w:rsid w:val="00E66CFB"/>
    <w:rsid w:val="00E80FED"/>
    <w:rsid w:val="00F01B5D"/>
    <w:rsid w:val="00F06092"/>
    <w:rsid w:val="00F36A84"/>
    <w:rsid w:val="00F52631"/>
    <w:rsid w:val="00F54556"/>
    <w:rsid w:val="00F6660F"/>
    <w:rsid w:val="00F7417A"/>
    <w:rsid w:val="00F903EA"/>
    <w:rsid w:val="00F909A3"/>
    <w:rsid w:val="00F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05990"/>
  <w15:chartTrackingRefBased/>
  <w15:docId w15:val="{0A30B66D-51D5-4E84-B7C4-1F11AC0BD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E2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5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5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5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5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5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5F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5F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5F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5F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5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5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5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5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5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5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5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5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5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5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525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5F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525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5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525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5F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525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5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5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5F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1E28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table" w:styleId="LightList-Accent5">
    <w:name w:val="Light List Accent 5"/>
    <w:basedOn w:val="TableNormal"/>
    <w:uiPriority w:val="61"/>
    <w:rsid w:val="00571E2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GridTable1Light">
    <w:name w:val="Grid Table 1 Light"/>
    <w:basedOn w:val="TableNormal"/>
    <w:uiPriority w:val="46"/>
    <w:rsid w:val="00D24A5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3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deres</dc:creator>
  <cp:keywords/>
  <dc:description/>
  <cp:lastModifiedBy>abel deres</cp:lastModifiedBy>
  <cp:revision>82</cp:revision>
  <dcterms:created xsi:type="dcterms:W3CDTF">2025-12-10T13:38:00Z</dcterms:created>
  <dcterms:modified xsi:type="dcterms:W3CDTF">2025-12-13T13:48:00Z</dcterms:modified>
</cp:coreProperties>
</file>